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63958" w14:textId="32B24F8F" w:rsidR="0030307C" w:rsidRPr="004F1C89" w:rsidRDefault="00C00395" w:rsidP="000F761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2776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F23A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 w:rsidR="00F156D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="0030307C" w:rsidRPr="00227763">
        <w:rPr>
          <w:b/>
          <w:color w:val="000000" w:themeColor="text1"/>
          <w:lang w:val="en-US"/>
        </w:rPr>
        <w:t>.</w:t>
      </w:r>
      <w:r w:rsidR="0030307C" w:rsidRPr="00227763">
        <w:rPr>
          <w:color w:val="000000" w:themeColor="text1"/>
          <w:lang w:val="en-US"/>
        </w:rPr>
        <w:t xml:space="preserve"> </w:t>
      </w:r>
      <w:r w:rsidR="0030307C" w:rsidRPr="004F1C89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Microsatellites sequences found in the CR of the mitochondrial genome of </w:t>
      </w:r>
      <w:proofErr w:type="spellStart"/>
      <w:r w:rsidR="0030307C" w:rsidRPr="004F1C89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>Lonchorhina</w:t>
      </w:r>
      <w:proofErr w:type="spellEnd"/>
      <w:r w:rsidR="0030307C" w:rsidRPr="004F1C89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 xml:space="preserve"> </w:t>
      </w:r>
      <w:proofErr w:type="spellStart"/>
      <w:r w:rsidR="0030307C" w:rsidRPr="004F1C89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>aurita</w:t>
      </w:r>
      <w:proofErr w:type="spellEnd"/>
      <w:r w:rsidR="0030307C" w:rsidRPr="004F1C89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.</w:t>
      </w:r>
    </w:p>
    <w:tbl>
      <w:tblPr>
        <w:tblW w:w="4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7"/>
      </w:tblGrid>
      <w:tr w:rsidR="00475575" w:rsidRPr="00340DB7" w14:paraId="27955176" w14:textId="61CEF5DB" w:rsidTr="004F1C89">
        <w:trPr>
          <w:trHeight w:val="300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97C9" w14:textId="37412F33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Posi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C19CA" w14:textId="70184998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icrosatellit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B62C" w14:textId="1B311C52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Number</w:t>
            </w:r>
            <w:proofErr w:type="spellEnd"/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of</w:t>
            </w:r>
            <w:proofErr w:type="spellEnd"/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4F1C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repeats</w:t>
            </w:r>
            <w:proofErr w:type="spellEnd"/>
          </w:p>
        </w:tc>
      </w:tr>
      <w:tr w:rsidR="00475575" w:rsidRPr="00340DB7" w14:paraId="7D4CA51D" w14:textId="115B0C1A" w:rsidTr="004F1C89">
        <w:trPr>
          <w:trHeight w:val="38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E081" w14:textId="2F5773CD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2D9C23A" w14:textId="6ECC3D6F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A22751E" w14:textId="461828F7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786D2DA3" w14:textId="308F1A4B" w:rsidTr="004F1C89">
        <w:trPr>
          <w:trHeight w:val="70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6742EC" w14:textId="079FBC64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78</w:t>
            </w:r>
          </w:p>
        </w:tc>
        <w:tc>
          <w:tcPr>
            <w:tcW w:w="1587" w:type="dxa"/>
            <w:vAlign w:val="center"/>
          </w:tcPr>
          <w:p w14:paraId="076A6F9F" w14:textId="2C5DB6D9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A</w:t>
            </w:r>
          </w:p>
        </w:tc>
        <w:tc>
          <w:tcPr>
            <w:tcW w:w="1587" w:type="dxa"/>
            <w:vAlign w:val="center"/>
          </w:tcPr>
          <w:p w14:paraId="342AEFDA" w14:textId="27E867E5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01DF9C46" w14:textId="0115A5F9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F7CC4FF" w14:textId="11DF7F20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19</w:t>
            </w:r>
          </w:p>
        </w:tc>
        <w:tc>
          <w:tcPr>
            <w:tcW w:w="1587" w:type="dxa"/>
            <w:vAlign w:val="center"/>
          </w:tcPr>
          <w:p w14:paraId="0BDDB7CF" w14:textId="223C6F7C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A</w:t>
            </w:r>
          </w:p>
        </w:tc>
        <w:tc>
          <w:tcPr>
            <w:tcW w:w="1587" w:type="dxa"/>
            <w:vAlign w:val="center"/>
          </w:tcPr>
          <w:p w14:paraId="65D7D5FC" w14:textId="19E67FB4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28FD353B" w14:textId="56EF83A7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7AD1AA" w14:textId="18476927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13</w:t>
            </w:r>
          </w:p>
        </w:tc>
        <w:tc>
          <w:tcPr>
            <w:tcW w:w="1587" w:type="dxa"/>
            <w:vAlign w:val="center"/>
          </w:tcPr>
          <w:p w14:paraId="43114807" w14:textId="038DBAEC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</w:t>
            </w:r>
          </w:p>
        </w:tc>
        <w:tc>
          <w:tcPr>
            <w:tcW w:w="1587" w:type="dxa"/>
            <w:vAlign w:val="center"/>
          </w:tcPr>
          <w:p w14:paraId="7267E320" w14:textId="3ABDE91E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201CB4C7" w14:textId="20E88665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EFE204" w14:textId="1086F197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31</w:t>
            </w:r>
          </w:p>
        </w:tc>
        <w:tc>
          <w:tcPr>
            <w:tcW w:w="1587" w:type="dxa"/>
            <w:vAlign w:val="center"/>
          </w:tcPr>
          <w:p w14:paraId="52D31A00" w14:textId="6F489F29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T</w:t>
            </w:r>
          </w:p>
        </w:tc>
        <w:tc>
          <w:tcPr>
            <w:tcW w:w="1587" w:type="dxa"/>
            <w:vAlign w:val="center"/>
          </w:tcPr>
          <w:p w14:paraId="0E57D15A" w14:textId="22A4FDBD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</w:t>
            </w:r>
          </w:p>
        </w:tc>
      </w:tr>
      <w:tr w:rsidR="00475575" w:rsidRPr="00340DB7" w14:paraId="2D55BD90" w14:textId="1B3E4C26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84FF11E" w14:textId="45A3BFCA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99</w:t>
            </w:r>
          </w:p>
        </w:tc>
        <w:tc>
          <w:tcPr>
            <w:tcW w:w="1587" w:type="dxa"/>
            <w:vAlign w:val="center"/>
          </w:tcPr>
          <w:p w14:paraId="6BC036FB" w14:textId="500EE746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G</w:t>
            </w:r>
          </w:p>
        </w:tc>
        <w:tc>
          <w:tcPr>
            <w:tcW w:w="1587" w:type="dxa"/>
            <w:vAlign w:val="center"/>
          </w:tcPr>
          <w:p w14:paraId="77C4689C" w14:textId="2EA70D55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2163587C" w14:textId="60B98953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56131B" w14:textId="2457C112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807</w:t>
            </w:r>
          </w:p>
        </w:tc>
        <w:tc>
          <w:tcPr>
            <w:tcW w:w="1587" w:type="dxa"/>
            <w:vAlign w:val="center"/>
          </w:tcPr>
          <w:p w14:paraId="727DA18E" w14:textId="66CB3A2D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A</w:t>
            </w:r>
          </w:p>
        </w:tc>
        <w:tc>
          <w:tcPr>
            <w:tcW w:w="1587" w:type="dxa"/>
            <w:vAlign w:val="center"/>
          </w:tcPr>
          <w:p w14:paraId="0D7120B8" w14:textId="59B74F44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048B6934" w14:textId="420C2E78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B46550D" w14:textId="54EC0A5D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813</w:t>
            </w:r>
          </w:p>
        </w:tc>
        <w:tc>
          <w:tcPr>
            <w:tcW w:w="1587" w:type="dxa"/>
            <w:vAlign w:val="center"/>
          </w:tcPr>
          <w:p w14:paraId="69372386" w14:textId="1D83B0B5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GTACA</w:t>
            </w:r>
          </w:p>
        </w:tc>
        <w:tc>
          <w:tcPr>
            <w:tcW w:w="1587" w:type="dxa"/>
            <w:vAlign w:val="center"/>
          </w:tcPr>
          <w:p w14:paraId="5F76F635" w14:textId="6868D84A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8</w:t>
            </w:r>
          </w:p>
        </w:tc>
      </w:tr>
      <w:tr w:rsidR="00475575" w:rsidRPr="00340DB7" w14:paraId="6584AA42" w14:textId="66986B83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34FB56C" w14:textId="32CA7F63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22</w:t>
            </w:r>
          </w:p>
        </w:tc>
        <w:tc>
          <w:tcPr>
            <w:tcW w:w="1587" w:type="dxa"/>
            <w:vAlign w:val="center"/>
          </w:tcPr>
          <w:p w14:paraId="755C477B" w14:textId="601ED9DB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GCACAC</w:t>
            </w:r>
          </w:p>
        </w:tc>
        <w:tc>
          <w:tcPr>
            <w:tcW w:w="1587" w:type="dxa"/>
            <w:vAlign w:val="center"/>
          </w:tcPr>
          <w:p w14:paraId="26EAD0A1" w14:textId="193E8100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5226EC71" w14:textId="5E5C0174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8487C2" w14:textId="2B172786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49</w:t>
            </w:r>
          </w:p>
        </w:tc>
        <w:tc>
          <w:tcPr>
            <w:tcW w:w="1587" w:type="dxa"/>
            <w:vAlign w:val="center"/>
          </w:tcPr>
          <w:p w14:paraId="03DC83AA" w14:textId="1A98990D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GTACA</w:t>
            </w:r>
          </w:p>
        </w:tc>
        <w:tc>
          <w:tcPr>
            <w:tcW w:w="1587" w:type="dxa"/>
            <w:vAlign w:val="center"/>
          </w:tcPr>
          <w:p w14:paraId="13958570" w14:textId="0DE7A8FB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491406F8" w14:textId="12CA53C0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4987F6" w14:textId="6101D55F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87</w:t>
            </w:r>
          </w:p>
        </w:tc>
        <w:tc>
          <w:tcPr>
            <w:tcW w:w="1587" w:type="dxa"/>
            <w:vAlign w:val="center"/>
          </w:tcPr>
          <w:p w14:paraId="3A20333E" w14:textId="3EAE339E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  <w:r w:rsidR="009A3D06"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</w:p>
        </w:tc>
        <w:tc>
          <w:tcPr>
            <w:tcW w:w="1587" w:type="dxa"/>
            <w:vAlign w:val="center"/>
          </w:tcPr>
          <w:p w14:paraId="4A1B9249" w14:textId="56168032" w:rsidR="00475575" w:rsidRPr="004F1C89" w:rsidRDefault="00420DB1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2DEB577F" w14:textId="1B22BD82" w:rsidTr="004F1C89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05C2340" w14:textId="3A5FA7C5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995</w:t>
            </w:r>
          </w:p>
        </w:tc>
        <w:tc>
          <w:tcPr>
            <w:tcW w:w="1587" w:type="dxa"/>
            <w:vAlign w:val="center"/>
          </w:tcPr>
          <w:p w14:paraId="75A6ADA3" w14:textId="3BFF0DF0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  <w:r w:rsidR="009A3D06"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</w:p>
        </w:tc>
        <w:tc>
          <w:tcPr>
            <w:tcW w:w="1587" w:type="dxa"/>
            <w:vAlign w:val="center"/>
          </w:tcPr>
          <w:p w14:paraId="237A776E" w14:textId="2D7FCF72" w:rsidR="00475575" w:rsidRPr="004F1C89" w:rsidRDefault="00420DB1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475575" w:rsidRPr="00340DB7" w14:paraId="14051133" w14:textId="5BF77B84" w:rsidTr="004F1C89">
        <w:trPr>
          <w:trHeight w:val="48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799B" w14:textId="71850083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01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18554B1" w14:textId="589C8073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2FE1E69" w14:textId="079AD04B" w:rsidR="00475575" w:rsidRPr="004F1C89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4F1C8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</w:tbl>
    <w:p w14:paraId="52D7FE81" w14:textId="77777777" w:rsidR="000F7611" w:rsidRPr="00227763" w:rsidRDefault="000F7611" w:rsidP="00F82069">
      <w:pPr>
        <w:rPr>
          <w:color w:val="000000" w:themeColor="text1"/>
        </w:rPr>
      </w:pPr>
    </w:p>
    <w:sectPr w:rsidR="000F7611" w:rsidRPr="00227763" w:rsidSect="00D545F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9A2DA" w14:textId="77777777" w:rsidR="00DA7BDF" w:rsidRDefault="00DA7BDF" w:rsidP="00053415">
      <w:pPr>
        <w:spacing w:after="0" w:line="240" w:lineRule="auto"/>
      </w:pPr>
      <w:r>
        <w:separator/>
      </w:r>
    </w:p>
  </w:endnote>
  <w:endnote w:type="continuationSeparator" w:id="0">
    <w:p w14:paraId="4B3D90EA" w14:textId="77777777" w:rsidR="00DA7BDF" w:rsidRDefault="00DA7BDF" w:rsidP="00053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28E38" w14:textId="77777777" w:rsidR="00DA7BDF" w:rsidRDefault="00DA7BDF" w:rsidP="00053415">
      <w:pPr>
        <w:spacing w:after="0" w:line="240" w:lineRule="auto"/>
      </w:pPr>
      <w:r>
        <w:separator/>
      </w:r>
    </w:p>
  </w:footnote>
  <w:footnote w:type="continuationSeparator" w:id="0">
    <w:p w14:paraId="0512CC22" w14:textId="77777777" w:rsidR="00DA7BDF" w:rsidRDefault="00DA7BDF" w:rsidP="00053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99"/>
    <w:rsid w:val="00002AA2"/>
    <w:rsid w:val="00010546"/>
    <w:rsid w:val="00026AB0"/>
    <w:rsid w:val="00053415"/>
    <w:rsid w:val="0008233B"/>
    <w:rsid w:val="0009130E"/>
    <w:rsid w:val="000B623D"/>
    <w:rsid w:val="000C4D30"/>
    <w:rsid w:val="000E62DA"/>
    <w:rsid w:val="000F0445"/>
    <w:rsid w:val="000F7611"/>
    <w:rsid w:val="00130F04"/>
    <w:rsid w:val="00155510"/>
    <w:rsid w:val="001557BF"/>
    <w:rsid w:val="00155D9C"/>
    <w:rsid w:val="00162372"/>
    <w:rsid w:val="00190F28"/>
    <w:rsid w:val="001957AB"/>
    <w:rsid w:val="001B416B"/>
    <w:rsid w:val="001E2CB6"/>
    <w:rsid w:val="001F57DE"/>
    <w:rsid w:val="0020785B"/>
    <w:rsid w:val="00215DB2"/>
    <w:rsid w:val="00227763"/>
    <w:rsid w:val="0024349C"/>
    <w:rsid w:val="00246830"/>
    <w:rsid w:val="00271A38"/>
    <w:rsid w:val="00272A5E"/>
    <w:rsid w:val="003000D7"/>
    <w:rsid w:val="0030307C"/>
    <w:rsid w:val="00305B70"/>
    <w:rsid w:val="00317397"/>
    <w:rsid w:val="00340DB7"/>
    <w:rsid w:val="00356BCC"/>
    <w:rsid w:val="0038415F"/>
    <w:rsid w:val="003900C9"/>
    <w:rsid w:val="003916CD"/>
    <w:rsid w:val="00393672"/>
    <w:rsid w:val="00395A6F"/>
    <w:rsid w:val="003B0EAB"/>
    <w:rsid w:val="003E2015"/>
    <w:rsid w:val="003F6742"/>
    <w:rsid w:val="00414DE3"/>
    <w:rsid w:val="00420DB1"/>
    <w:rsid w:val="00423222"/>
    <w:rsid w:val="00425211"/>
    <w:rsid w:val="00440104"/>
    <w:rsid w:val="00475575"/>
    <w:rsid w:val="0048122F"/>
    <w:rsid w:val="00482E48"/>
    <w:rsid w:val="004861A9"/>
    <w:rsid w:val="00486C88"/>
    <w:rsid w:val="004C62BC"/>
    <w:rsid w:val="004C7B6E"/>
    <w:rsid w:val="004F1C89"/>
    <w:rsid w:val="0051139F"/>
    <w:rsid w:val="00515154"/>
    <w:rsid w:val="0055558B"/>
    <w:rsid w:val="00575103"/>
    <w:rsid w:val="00596B42"/>
    <w:rsid w:val="005B4F01"/>
    <w:rsid w:val="005D2715"/>
    <w:rsid w:val="006070D4"/>
    <w:rsid w:val="00610595"/>
    <w:rsid w:val="00642870"/>
    <w:rsid w:val="006874C1"/>
    <w:rsid w:val="00687AC1"/>
    <w:rsid w:val="006D4088"/>
    <w:rsid w:val="006E2171"/>
    <w:rsid w:val="006F1CA4"/>
    <w:rsid w:val="00726EDA"/>
    <w:rsid w:val="00734DB5"/>
    <w:rsid w:val="0077502E"/>
    <w:rsid w:val="00781306"/>
    <w:rsid w:val="00783048"/>
    <w:rsid w:val="007904DD"/>
    <w:rsid w:val="007A15AA"/>
    <w:rsid w:val="007B43F1"/>
    <w:rsid w:val="007C0F57"/>
    <w:rsid w:val="007C49A8"/>
    <w:rsid w:val="007E6109"/>
    <w:rsid w:val="008028B5"/>
    <w:rsid w:val="008131A9"/>
    <w:rsid w:val="00827F57"/>
    <w:rsid w:val="0084193B"/>
    <w:rsid w:val="0085411F"/>
    <w:rsid w:val="0089148B"/>
    <w:rsid w:val="008B69CA"/>
    <w:rsid w:val="008D11C0"/>
    <w:rsid w:val="00902F5A"/>
    <w:rsid w:val="00935248"/>
    <w:rsid w:val="00944B99"/>
    <w:rsid w:val="00966A44"/>
    <w:rsid w:val="00994687"/>
    <w:rsid w:val="009A3D06"/>
    <w:rsid w:val="009A66FC"/>
    <w:rsid w:val="009A7AC8"/>
    <w:rsid w:val="009B551F"/>
    <w:rsid w:val="009B7975"/>
    <w:rsid w:val="009E08C5"/>
    <w:rsid w:val="009E7B57"/>
    <w:rsid w:val="00A02FDE"/>
    <w:rsid w:val="00A55D04"/>
    <w:rsid w:val="00A76355"/>
    <w:rsid w:val="00A77B02"/>
    <w:rsid w:val="00A8165A"/>
    <w:rsid w:val="00AB1D32"/>
    <w:rsid w:val="00AD238B"/>
    <w:rsid w:val="00AD48CA"/>
    <w:rsid w:val="00AE62F9"/>
    <w:rsid w:val="00AF3D63"/>
    <w:rsid w:val="00B1763C"/>
    <w:rsid w:val="00B25B72"/>
    <w:rsid w:val="00BA1BCD"/>
    <w:rsid w:val="00BA72F4"/>
    <w:rsid w:val="00BC4982"/>
    <w:rsid w:val="00BD15B9"/>
    <w:rsid w:val="00C00395"/>
    <w:rsid w:val="00C0547C"/>
    <w:rsid w:val="00C14997"/>
    <w:rsid w:val="00C15005"/>
    <w:rsid w:val="00C35C4A"/>
    <w:rsid w:val="00C54899"/>
    <w:rsid w:val="00C70880"/>
    <w:rsid w:val="00CA3D4E"/>
    <w:rsid w:val="00CF4771"/>
    <w:rsid w:val="00D160EC"/>
    <w:rsid w:val="00D20C38"/>
    <w:rsid w:val="00D42A8F"/>
    <w:rsid w:val="00D545FD"/>
    <w:rsid w:val="00D97EC8"/>
    <w:rsid w:val="00DA7BDF"/>
    <w:rsid w:val="00DD3A86"/>
    <w:rsid w:val="00DD46CF"/>
    <w:rsid w:val="00E06DF7"/>
    <w:rsid w:val="00E60523"/>
    <w:rsid w:val="00E82345"/>
    <w:rsid w:val="00EB0794"/>
    <w:rsid w:val="00EB3257"/>
    <w:rsid w:val="00EE65C3"/>
    <w:rsid w:val="00F0432D"/>
    <w:rsid w:val="00F13260"/>
    <w:rsid w:val="00F156DE"/>
    <w:rsid w:val="00F23ABD"/>
    <w:rsid w:val="00F23CB7"/>
    <w:rsid w:val="00F34FD8"/>
    <w:rsid w:val="00F41054"/>
    <w:rsid w:val="00F458E1"/>
    <w:rsid w:val="00F82069"/>
    <w:rsid w:val="00F8219B"/>
    <w:rsid w:val="00FA616D"/>
    <w:rsid w:val="00FB329E"/>
    <w:rsid w:val="00FE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41729"/>
  <w15:chartTrackingRefBased/>
  <w15:docId w15:val="{ECAE03A2-0D1E-4A8B-9A1D-210EDCC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44B99"/>
    <w:rPr>
      <w:i/>
      <w:iCs/>
    </w:rPr>
  </w:style>
  <w:style w:type="table" w:styleId="TabelaSimples4">
    <w:name w:val="Plain Table 4"/>
    <w:basedOn w:val="Tabelanormal"/>
    <w:uiPriority w:val="44"/>
    <w:rsid w:val="00E06D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D42A8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26A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26A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26AB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6AB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6AB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1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11C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3415"/>
  </w:style>
  <w:style w:type="paragraph" w:styleId="Rodap">
    <w:name w:val="footer"/>
    <w:basedOn w:val="Normal"/>
    <w:link w:val="Rodap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A21B0-E150-4BCF-961C-6FAA2367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lina Melo</dc:creator>
  <cp:keywords/>
  <dc:description/>
  <cp:lastModifiedBy>Santelmo Vasconcelos</cp:lastModifiedBy>
  <cp:revision>13</cp:revision>
  <dcterms:created xsi:type="dcterms:W3CDTF">2024-04-23T02:44:00Z</dcterms:created>
  <dcterms:modified xsi:type="dcterms:W3CDTF">2024-08-05T14:31:00Z</dcterms:modified>
</cp:coreProperties>
</file>